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4D" w:rsidRDefault="007B534D" w:rsidP="00104F36">
      <w:pPr>
        <w:rPr>
          <w:b/>
        </w:rPr>
      </w:pPr>
    </w:p>
    <w:p w:rsidR="006E24CC" w:rsidRDefault="006E24CC" w:rsidP="006E24CC">
      <w:pPr>
        <w:spacing w:line="360" w:lineRule="auto"/>
        <w:jc w:val="both"/>
      </w:pPr>
    </w:p>
    <w:p w:rsidR="00E40F6B" w:rsidRDefault="00E40F6B" w:rsidP="00104F36">
      <w:pPr>
        <w:rPr>
          <w:b/>
        </w:rPr>
      </w:pPr>
    </w:p>
    <w:p w:rsidR="00C92508" w:rsidRDefault="00C92508" w:rsidP="00C92508">
      <w:pPr>
        <w:spacing w:line="360" w:lineRule="auto"/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129"/>
        <w:gridCol w:w="2129"/>
        <w:gridCol w:w="2129"/>
        <w:gridCol w:w="2129"/>
      </w:tblGrid>
      <w:tr w:rsidR="00C92508" w:rsidRPr="00BF6DF4" w:rsidTr="009237DF">
        <w:tc>
          <w:tcPr>
            <w:tcW w:w="2129" w:type="dxa"/>
          </w:tcPr>
          <w:p w:rsidR="00C92508" w:rsidRPr="00BF6DF4" w:rsidRDefault="00C92508" w:rsidP="009237DF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129" w:type="dxa"/>
          </w:tcPr>
          <w:p w:rsidR="00C92508" w:rsidRPr="00BF6DF4" w:rsidRDefault="00C92508" w:rsidP="009237DF">
            <w:pPr>
              <w:spacing w:line="360" w:lineRule="auto"/>
              <w:jc w:val="both"/>
              <w:rPr>
                <w:b/>
              </w:rPr>
            </w:pPr>
            <w:r w:rsidRPr="00BF6DF4">
              <w:rPr>
                <w:b/>
              </w:rPr>
              <w:t>Transient interactions</w:t>
            </w:r>
          </w:p>
        </w:tc>
        <w:tc>
          <w:tcPr>
            <w:tcW w:w="2129" w:type="dxa"/>
          </w:tcPr>
          <w:p w:rsidR="00C92508" w:rsidRPr="00BF6DF4" w:rsidRDefault="00C92508" w:rsidP="009237DF">
            <w:pPr>
              <w:spacing w:line="360" w:lineRule="auto"/>
              <w:jc w:val="both"/>
              <w:rPr>
                <w:b/>
              </w:rPr>
            </w:pPr>
            <w:r w:rsidRPr="00BF6DF4">
              <w:rPr>
                <w:b/>
              </w:rPr>
              <w:t>Obligate interactions</w:t>
            </w:r>
          </w:p>
        </w:tc>
        <w:tc>
          <w:tcPr>
            <w:tcW w:w="2129" w:type="dxa"/>
          </w:tcPr>
          <w:p w:rsidR="00C92508" w:rsidRPr="00BF6DF4" w:rsidRDefault="00C92508" w:rsidP="009237DF">
            <w:pPr>
              <w:spacing w:line="360" w:lineRule="auto"/>
              <w:jc w:val="both"/>
              <w:rPr>
                <w:b/>
              </w:rPr>
            </w:pPr>
            <w:r w:rsidRPr="00BF6DF4">
              <w:rPr>
                <w:b/>
              </w:rPr>
              <w:t xml:space="preserve">P-value </w:t>
            </w:r>
          </w:p>
        </w:tc>
      </w:tr>
      <w:tr w:rsidR="00C92508" w:rsidTr="009237DF"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Stringent-Stringent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>
              <w:t>13.9</w:t>
            </w:r>
            <w:r w:rsidRPr="00587477">
              <w:t>%</w:t>
            </w:r>
            <w:r>
              <w:t xml:space="preserve"> (N=223)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>
              <w:t>9.1</w:t>
            </w:r>
            <w:r w:rsidRPr="00587477">
              <w:t>%</w:t>
            </w:r>
            <w:r>
              <w:t xml:space="preserve"> (N=2965)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>
              <w:t>&lt; 0.05</w:t>
            </w:r>
          </w:p>
        </w:tc>
      </w:tr>
      <w:tr w:rsidR="00C92508" w:rsidTr="009237DF"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Stringent-Tolerant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>
              <w:t>35.9</w:t>
            </w:r>
            <w:r w:rsidRPr="00587477">
              <w:t>%</w:t>
            </w:r>
            <w:r>
              <w:t xml:space="preserve"> (N=223)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>
              <w:t>22.7</w:t>
            </w:r>
            <w:r w:rsidRPr="00587477">
              <w:t>%</w:t>
            </w:r>
            <w:r>
              <w:t xml:space="preserve"> (N=2965)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</w:tr>
      <w:tr w:rsidR="00C92508" w:rsidTr="009237DF"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Tolerant-Stringent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>
              <w:t>9.5</w:t>
            </w:r>
            <w:r w:rsidRPr="00587477">
              <w:t>%</w:t>
            </w:r>
            <w:r>
              <w:t xml:space="preserve"> (N=717)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>
              <w:t>7.0</w:t>
            </w:r>
            <w:r w:rsidRPr="00587477">
              <w:t>%</w:t>
            </w:r>
            <w:r>
              <w:t xml:space="preserve"> (N=6740)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>
              <w:t>&lt; 0.05</w:t>
            </w:r>
          </w:p>
        </w:tc>
      </w:tr>
      <w:tr w:rsidR="00C92508" w:rsidTr="009237DF"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Tolerant-Tolerant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>
              <w:t>27.9</w:t>
            </w:r>
            <w:r w:rsidRPr="00587477">
              <w:t>%</w:t>
            </w:r>
            <w:r>
              <w:t xml:space="preserve"> (N=717)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>
              <w:t>18.1</w:t>
            </w:r>
            <w:r w:rsidRPr="00587477">
              <w:t>%</w:t>
            </w:r>
            <w:r>
              <w:t xml:space="preserve"> (N=6740)</w:t>
            </w:r>
          </w:p>
        </w:tc>
        <w:tc>
          <w:tcPr>
            <w:tcW w:w="2129" w:type="dxa"/>
          </w:tcPr>
          <w:p w:rsidR="00C92508" w:rsidRDefault="00C92508" w:rsidP="009237DF">
            <w:pPr>
              <w:spacing w:line="360" w:lineRule="auto"/>
              <w:jc w:val="both"/>
            </w:pP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</w:tr>
    </w:tbl>
    <w:p w:rsidR="00C92508" w:rsidRDefault="00C92508" w:rsidP="00104F36">
      <w:pPr>
        <w:rPr>
          <w:b/>
        </w:rPr>
      </w:pPr>
      <w:bookmarkStart w:id="0" w:name="_GoBack"/>
      <w:bookmarkEnd w:id="0"/>
    </w:p>
    <w:p w:rsidR="00C92508" w:rsidRDefault="00C92508" w:rsidP="00104F36">
      <w:pPr>
        <w:rPr>
          <w:b/>
        </w:rPr>
      </w:pPr>
    </w:p>
    <w:p w:rsidR="00E40F6B" w:rsidRDefault="00E40F6B" w:rsidP="00104F36">
      <w:pPr>
        <w:rPr>
          <w:b/>
        </w:rPr>
      </w:pPr>
    </w:p>
    <w:p w:rsidR="006E24CC" w:rsidRPr="00104F36" w:rsidRDefault="006E24CC" w:rsidP="00104F36"/>
    <w:sectPr w:rsidR="006E24CC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142EB"/>
    <w:rsid w:val="00186BE8"/>
    <w:rsid w:val="003E59EF"/>
    <w:rsid w:val="005239FE"/>
    <w:rsid w:val="005A59F7"/>
    <w:rsid w:val="005C664A"/>
    <w:rsid w:val="006C735C"/>
    <w:rsid w:val="006E24CC"/>
    <w:rsid w:val="007B534D"/>
    <w:rsid w:val="007E14C7"/>
    <w:rsid w:val="00855136"/>
    <w:rsid w:val="008A0A67"/>
    <w:rsid w:val="00945883"/>
    <w:rsid w:val="009A7F56"/>
    <w:rsid w:val="009D1FBF"/>
    <w:rsid w:val="00C92508"/>
    <w:rsid w:val="00D10430"/>
    <w:rsid w:val="00E40F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Macintosh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4:00Z</dcterms:created>
  <dcterms:modified xsi:type="dcterms:W3CDTF">2013-04-04T14:24:00Z</dcterms:modified>
</cp:coreProperties>
</file>